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Supplementary Figure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s title</w:t>
      </w:r>
    </w:p>
    <w:p>
      <w:pPr>
        <w:rPr>
          <w:rFonts w:hint="eastAsia" w:ascii="Times New Roman" w:hAnsi="Times New Roman" w:cs="Times New Roman"/>
          <w:color w:val="FF000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  <w:lang w:val="en-US" w:eastAsia="zh-CN"/>
        </w:rPr>
        <w:t>Figure S1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FF0000"/>
          <w:sz w:val="24"/>
          <w:szCs w:val="24"/>
          <w:shd w:val="clear" w:color="auto" w:fill="FFFFFF"/>
          <w:lang w:val="en-US" w:eastAsia="zh-CN"/>
        </w:rPr>
        <w:t>Phylogenetic tree of 12 LAB strains derived from 16S rDNA sequence analysis.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  <w:lang w:val="en-US" w:eastAsia="zh-CN"/>
        </w:rPr>
        <w:t>2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Permutation testing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PLS_DA model</w:t>
      </w:r>
      <w:bookmarkStart w:id="0" w:name="OLE_LINK1"/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.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S</w:t>
      </w:r>
      <w:bookmarkEnd w:id="0"/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ifferent metabolites between control and each treated group in Biosynthesis of secondary metabolites pathway.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GoBack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kZmNhZGU5OWNiNzYyNWRjNWQzNGJjYzc0M2U3M2UifQ=="/>
  </w:docVars>
  <w:rsids>
    <w:rsidRoot w:val="00000000"/>
    <w:rsid w:val="139D2836"/>
    <w:rsid w:val="418451D0"/>
    <w:rsid w:val="4267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Y</dc:creator>
  <cp:lastModifiedBy>郭亚亚</cp:lastModifiedBy>
  <dcterms:modified xsi:type="dcterms:W3CDTF">2024-02-12T09:4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283D27FA5DC4D56A22649753519CE6E_12</vt:lpwstr>
  </property>
</Properties>
</file>